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B7ED81" w14:textId="77777777" w:rsidR="00B06334" w:rsidRDefault="00B06334" w:rsidP="00F10E55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A1F6D9D" w14:textId="77777777" w:rsidR="00B06334" w:rsidRDefault="00B06334" w:rsidP="00F10E55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14:paraId="02BD14B4" w14:textId="77777777" w:rsidR="00A1477A" w:rsidRPr="00F10E55" w:rsidRDefault="00F10E55" w:rsidP="00F10E55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10E55">
        <w:rPr>
          <w:rFonts w:ascii="Times New Roman" w:hAnsi="Times New Roman" w:cs="Times New Roman"/>
          <w:b/>
          <w:sz w:val="24"/>
          <w:szCs w:val="24"/>
        </w:rPr>
        <w:t>Experiment 1</w:t>
      </w:r>
    </w:p>
    <w:p w14:paraId="2ACFE9C0" w14:textId="77777777" w:rsidR="00A1477A" w:rsidRPr="000A3F44" w:rsidRDefault="00A1477A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negative 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>valence pictures</w:t>
      </w: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 set A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: </w:t>
      </w:r>
    </w:p>
    <w:p w14:paraId="0547329D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095, 2205, 2345.1, 3010, 3016, 3030, 3062, 3068, 310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</w:t>
      </w:r>
    </w:p>
    <w:p w14:paraId="176D5C92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3101, 3103, 3110, 3130, 3140, 3150, 3181, 3195, 323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</w:t>
      </w:r>
    </w:p>
    <w:p w14:paraId="598514F8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3301, 3500, 6021, 6212, 6350, 6520, 6560, 6563, 9075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</w:t>
      </w:r>
    </w:p>
    <w:p w14:paraId="61825651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9140, 9163, 9183, 9185, 9187, 9252, 9295, 9322, 934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</w:t>
      </w:r>
    </w:p>
    <w:p w14:paraId="603654AA" w14:textId="77777777" w:rsidR="001A536F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9412, 9414, 9420, 9435, 9570, 9902, 9903, 9908, 9921</w:t>
      </w:r>
    </w:p>
    <w:p w14:paraId="1F5AE589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7D248232" w14:textId="77777777" w:rsidR="00A1477A" w:rsidRPr="000A3F44" w:rsidRDefault="00A1477A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negative 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>valence pictures</w:t>
      </w: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 set B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: </w:t>
      </w:r>
    </w:p>
    <w:p w14:paraId="7CA3B8AA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352.2, 2375.1, 2703, 2799, 2800, 2811, 3000, 3001, 3005.1,</w:t>
      </w:r>
    </w:p>
    <w:p w14:paraId="2FF03F61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3059, 3060, 3069, 3071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3120, 3180, 3191, 3225, 3530,</w:t>
      </w:r>
    </w:p>
    <w:p w14:paraId="2EBC3C30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3550.1, 6022, 6230, 6243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6313, 6415, 6540, 9040, 9220,</w:t>
      </w:r>
    </w:p>
    <w:p w14:paraId="065DD003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9253, 9254, 9301, 9302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9325, 9332, 9405, 9413, 9421,</w:t>
      </w:r>
    </w:p>
    <w:p w14:paraId="5801BD02" w14:textId="77777777" w:rsidR="001A536F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9428, 9433, 9571, 9635.1, 9800, 9901, 9904, 9910, 9911</w:t>
      </w:r>
    </w:p>
    <w:p w14:paraId="55BCDF39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9CC8451" w14:textId="77777777" w:rsidR="00A1477A" w:rsidRPr="000A3F44" w:rsidRDefault="00A1477A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positive 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>valence pictures</w:t>
      </w: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 set A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: </w:t>
      </w:r>
    </w:p>
    <w:p w14:paraId="45FD05DF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1441, 1600, 1630, 171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1811, 2035, 2045, 2050, 2057,</w:t>
      </w:r>
    </w:p>
    <w:p w14:paraId="16D70BD0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058, 2070, 2080, 2158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2165, 2170, 2209, 2216, 2222,</w:t>
      </w:r>
    </w:p>
    <w:p w14:paraId="52ECEF32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224, 2299, 2304, 2341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2347, 2388, 2398, 2598, 2660,</w:t>
      </w:r>
    </w:p>
    <w:p w14:paraId="66A139B0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4626, 4641, 5001, 5202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5210, 5600, 5631, 5760, 5825,</w:t>
      </w:r>
    </w:p>
    <w:p w14:paraId="522EFDB0" w14:textId="77777777" w:rsidR="001A536F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5829, 5833, 5910, 8170, 8200, 8210, 8370, 8461, 8470</w:t>
      </w:r>
    </w:p>
    <w:p w14:paraId="6FC7203A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452C425D" w14:textId="77777777" w:rsidR="00A1477A" w:rsidRPr="000A3F44" w:rsidRDefault="00A1477A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positive 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>valence pictures</w:t>
      </w: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 set B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: </w:t>
      </w:r>
    </w:p>
    <w:p w14:paraId="4DFAB5D6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1440, 1460, 1590, 161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1620, 1721, 1750, 1920, 1999,</w:t>
      </w:r>
    </w:p>
    <w:p w14:paraId="261EBA98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071, 2091, 2150, 2154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2260, 2274, 2311, 2314, 2332,</w:t>
      </w:r>
    </w:p>
    <w:p w14:paraId="03E9299F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lastRenderedPageBreak/>
        <w:t>2340, 2530, 2540, 255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5200, 5270, 5621, 5623, 5660,</w:t>
      </w:r>
    </w:p>
    <w:p w14:paraId="22EE686B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5700, 5779, 5780, 5814, 5830, 5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831, 5836, 5891, 7502,</w:t>
      </w:r>
    </w:p>
    <w:p w14:paraId="2F28986E" w14:textId="77777777" w:rsidR="001A536F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8080, 8185, 8190, 8350, 8380, 8420, 8497, 8499, 8540</w:t>
      </w:r>
    </w:p>
    <w:p w14:paraId="436C7958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33780674" w14:textId="77777777" w:rsidR="00A1477A" w:rsidRPr="000A3F44" w:rsidRDefault="00A1477A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neutral 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valence pictures: </w:t>
      </w:r>
    </w:p>
    <w:p w14:paraId="1E9C4FAF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1616, 2102, 2393, 2396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2397, 2411, 2495, 2514, 2516,</w:t>
      </w:r>
    </w:p>
    <w:p w14:paraId="6DA9A13F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890, 5471, 6150, 700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7002, 7004, 7006, 7009, 7010,</w:t>
      </w:r>
    </w:p>
    <w:p w14:paraId="1F9BE254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7012, 7014, 7018, 7019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7020, 7034, 7035, 7036, 7037,</w:t>
      </w:r>
    </w:p>
    <w:p w14:paraId="3A466E7B" w14:textId="77777777" w:rsidR="00A1477A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7038, 7041, 7045, 7050</w:t>
      </w:r>
      <w:r w:rsidR="00A1477A"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, 7053, 7055, 7056, 7059, 7160,</w:t>
      </w:r>
    </w:p>
    <w:p w14:paraId="3B0946D7" w14:textId="77777777" w:rsidR="001A536F" w:rsidRPr="00F10E55" w:rsidRDefault="001A536F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7161, 7175, 7179, 7185, 7217, 7235, 7491, 7547, 7705</w:t>
      </w:r>
    </w:p>
    <w:p w14:paraId="6DEF7DFE" w14:textId="77777777" w:rsidR="0032705C" w:rsidRPr="00F10E55" w:rsidRDefault="0032705C">
      <w:pPr>
        <w:rPr>
          <w:rFonts w:ascii="Times New Roman" w:hAnsi="Times New Roman" w:cs="Times New Roman"/>
          <w:sz w:val="24"/>
          <w:szCs w:val="24"/>
        </w:rPr>
      </w:pPr>
    </w:p>
    <w:p w14:paraId="17C17BF3" w14:textId="77777777" w:rsidR="00F10E55" w:rsidRPr="00F10E55" w:rsidRDefault="00F10E55">
      <w:pPr>
        <w:rPr>
          <w:rFonts w:ascii="Times New Roman" w:hAnsi="Times New Roman" w:cs="Times New Roman"/>
          <w:b/>
          <w:sz w:val="24"/>
          <w:szCs w:val="24"/>
        </w:rPr>
      </w:pPr>
      <w:r w:rsidRPr="00F10E55">
        <w:rPr>
          <w:rFonts w:ascii="Times New Roman" w:hAnsi="Times New Roman" w:cs="Times New Roman"/>
          <w:b/>
          <w:sz w:val="24"/>
          <w:szCs w:val="24"/>
        </w:rPr>
        <w:t>Experiment 2</w:t>
      </w:r>
    </w:p>
    <w:p w14:paraId="74BCEAB9" w14:textId="77777777" w:rsidR="00F10E55" w:rsidRPr="000A3F44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negative valence pictures: </w:t>
      </w:r>
    </w:p>
    <w:p w14:paraId="0E85A60F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205, 2352.2, 2703, 2811, 3016, 3030, 3101, 3103, 3180,</w:t>
      </w:r>
    </w:p>
    <w:p w14:paraId="384041D3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3191, 3195, 3230, 6022, 6313, 6350, 6520, 6560, 9163,</w:t>
      </w:r>
    </w:p>
    <w:p w14:paraId="142A1438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9185, 9220, 9252, 9253, 9254, 9325, 9414, 9571, 9635.1,</w:t>
      </w:r>
    </w:p>
    <w:p w14:paraId="2D5676A5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9800, 9910, 9921</w:t>
      </w:r>
    </w:p>
    <w:p w14:paraId="69126AA9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0292C39E" w14:textId="77777777" w:rsidR="00F10E55" w:rsidRPr="000A3F44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>IAPS numbers of posi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tive valence pictures: </w:t>
      </w:r>
    </w:p>
    <w:p w14:paraId="53673F4B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hAnsi="Times New Roman" w:cs="Times New Roman"/>
          <w:sz w:val="24"/>
          <w:szCs w:val="24"/>
        </w:rPr>
        <w:t xml:space="preserve">1440, 1441, 1460, 1610, 1710, 1750, 1920, </w:t>
      </w: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045, 2050,</w:t>
      </w:r>
    </w:p>
    <w:p w14:paraId="3AF3F13F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057, 2058, 2070, 2071, 2080, 2150, 2154, 2260, 2340,</w:t>
      </w:r>
    </w:p>
    <w:p w14:paraId="3B7AD5EE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347, 2530, 2550, 5210, 5760, 5825, 5830, 5833, 5910,</w:t>
      </w:r>
    </w:p>
    <w:p w14:paraId="726DCF58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8190, 8370, 8420</w:t>
      </w:r>
    </w:p>
    <w:p w14:paraId="79B85289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2F433D71" w14:textId="77777777" w:rsidR="00F10E55" w:rsidRPr="000A3F44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neutral 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valence pictures: </w:t>
      </w:r>
    </w:p>
    <w:p w14:paraId="4198F2A4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2102, 2396, 2397, 2411, 2514, 2516, 2890, 6150, 7000,</w:t>
      </w:r>
    </w:p>
    <w:p w14:paraId="23A14835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7002, 7004, 7009, 7010, 7012, 7014, 7019, 7020, 7034,</w:t>
      </w:r>
    </w:p>
    <w:p w14:paraId="7D5BEFCB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lastRenderedPageBreak/>
        <w:t>7035, 7041, 7045, 7050, 7055, 7056, 7059, 7160, 7161,</w:t>
      </w:r>
    </w:p>
    <w:p w14:paraId="4B0B3715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  <w:t>7179, 7185, 7235</w:t>
      </w:r>
    </w:p>
    <w:p w14:paraId="084CEFAF" w14:textId="77777777" w:rsidR="00F10E55" w:rsidRPr="00F10E55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NZ"/>
        </w:rPr>
      </w:pPr>
    </w:p>
    <w:p w14:paraId="0A93B1E4" w14:textId="77777777" w:rsidR="00F10E55" w:rsidRPr="000A3F44" w:rsidRDefault="00F10E55" w:rsidP="00F10E5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eastAsia="en-NZ"/>
        </w:rPr>
      </w:pP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IAPS numbers of neutral 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>valence pictures</w:t>
      </w:r>
      <w:r w:rsidRPr="00F10E55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 in practice trials</w:t>
      </w:r>
      <w:r w:rsidRPr="000A3F44">
        <w:rPr>
          <w:rFonts w:ascii="Times New Roman" w:eastAsia="Times New Roman" w:hAnsi="Times New Roman" w:cs="Times New Roman"/>
          <w:sz w:val="24"/>
          <w:szCs w:val="24"/>
          <w:lang w:eastAsia="en-NZ"/>
        </w:rPr>
        <w:t xml:space="preserve">: </w:t>
      </w:r>
    </w:p>
    <w:p w14:paraId="5F1C3CD6" w14:textId="77777777" w:rsidR="00F10E55" w:rsidRPr="00F10E55" w:rsidRDefault="00F10E55" w:rsidP="00F10E55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F10E55">
        <w:rPr>
          <w:rFonts w:ascii="Times New Roman" w:hAnsi="Times New Roman" w:cs="Times New Roman"/>
          <w:sz w:val="24"/>
          <w:szCs w:val="24"/>
        </w:rPr>
        <w:t>1616, 2393, 2495, 5471, 7006, 7036, 7053, 7175, 7491,</w:t>
      </w:r>
    </w:p>
    <w:p w14:paraId="5956C2BF" w14:textId="77777777" w:rsidR="00F10E55" w:rsidRPr="00F10E55" w:rsidRDefault="00F10E55" w:rsidP="00F10E55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 w:rsidRPr="00F10E55">
        <w:rPr>
          <w:rFonts w:ascii="Times New Roman" w:hAnsi="Times New Roman" w:cs="Times New Roman"/>
          <w:sz w:val="24"/>
          <w:szCs w:val="24"/>
        </w:rPr>
        <w:t>7547</w:t>
      </w:r>
    </w:p>
    <w:p w14:paraId="7079ED87" w14:textId="77777777" w:rsidR="00F10E55" w:rsidRDefault="00F10E55"/>
    <w:sectPr w:rsidR="00F10E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Courier New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36F"/>
    <w:rsid w:val="001A536F"/>
    <w:rsid w:val="0032705C"/>
    <w:rsid w:val="0078658C"/>
    <w:rsid w:val="00A1477A"/>
    <w:rsid w:val="00B06334"/>
    <w:rsid w:val="00F1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84E7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6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36F"/>
    <w:pPr>
      <w:spacing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36F"/>
    <w:rPr>
      <w:rFonts w:ascii="Times New Roman" w:eastAsiaTheme="minorEastAsia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3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6F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36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36F"/>
    <w:pPr>
      <w:spacing w:line="480" w:lineRule="auto"/>
      <w:jc w:val="center"/>
      <w:outlineLvl w:val="0"/>
    </w:pPr>
    <w:rPr>
      <w:rFonts w:ascii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36F"/>
    <w:rPr>
      <w:rFonts w:ascii="Times New Roman" w:eastAsiaTheme="minorEastAsia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3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36F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6ECA91C1-AF0D-480E-8F54-A84A30BDAAED}"/>
</file>

<file path=customXml/itemProps2.xml><?xml version="1.0" encoding="utf-8"?>
<ds:datastoreItem xmlns:ds="http://schemas.openxmlformats.org/officeDocument/2006/customXml" ds:itemID="{EC98D9AC-FDDE-4BCC-8E6F-6C9CA15C05B6}"/>
</file>

<file path=customXml/itemProps3.xml><?xml version="1.0" encoding="utf-8"?>
<ds:datastoreItem xmlns:ds="http://schemas.openxmlformats.org/officeDocument/2006/customXml" ds:itemID="{B213A1B1-375A-4225-B9B4-BF1D62E087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65</Words>
  <Characters>208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dill</dc:creator>
  <cp:keywords/>
  <dc:description/>
  <cp:lastModifiedBy>Janice Murray</cp:lastModifiedBy>
  <cp:revision>3</cp:revision>
  <cp:lastPrinted>2017-03-05T20:59:00Z</cp:lastPrinted>
  <dcterms:created xsi:type="dcterms:W3CDTF">2017-03-05T22:04:00Z</dcterms:created>
  <dcterms:modified xsi:type="dcterms:W3CDTF">2017-03-2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